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C6C1B" w14:textId="09CBA13D" w:rsidR="005D113B" w:rsidRPr="00452D65" w:rsidRDefault="00925580" w:rsidP="00452D65">
      <w:pPr>
        <w:rPr>
          <w:b/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8</w:t>
      </w:r>
      <w:r>
        <w:rPr>
          <w:b/>
          <w:lang w:val="en-US"/>
        </w:rPr>
        <w:t xml:space="preserve"> </w:t>
      </w:r>
      <w:r w:rsidR="00452D65">
        <w:rPr>
          <w:b/>
          <w:lang w:val="en-US"/>
        </w:rPr>
        <w:t>Table</w:t>
      </w:r>
      <w:r w:rsidR="00452D65" w:rsidRPr="00B81EA1">
        <w:rPr>
          <w:b/>
          <w:lang w:val="en-US"/>
        </w:rPr>
        <w:t xml:space="preserve">. </w:t>
      </w:r>
      <w:r w:rsidR="00452D65" w:rsidRPr="00EC2C3C">
        <w:rPr>
          <w:b/>
          <w:lang w:val="en-US"/>
        </w:rPr>
        <w:t>Results of correlation analyses comparing community-weighted mean values calculated using plot scale tree basal area to plot-scale number of individual stems for trees at the beginning and the end of the monitoring period (year 1 and year 8, respectively), and for each tree demographic group.</w:t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2720"/>
        <w:gridCol w:w="3880"/>
        <w:gridCol w:w="1300"/>
        <w:gridCol w:w="1300"/>
      </w:tblGrid>
      <w:tr w:rsidR="005D113B" w:rsidRPr="000861F1" w14:paraId="59006E76" w14:textId="77777777" w:rsidTr="00900C77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3B1F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ime/demographic group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0302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12930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D887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EF00FC" w:rsidRPr="000861F1" w14:paraId="7D7A0A93" w14:textId="77777777" w:rsidTr="0001059E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8049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ar 1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814B6" w14:textId="3B819E62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Bark thickness [BT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59B0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0BCDC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60</w:t>
            </w:r>
          </w:p>
        </w:tc>
      </w:tr>
      <w:tr w:rsidR="00EF00FC" w:rsidRPr="000861F1" w14:paraId="28B21692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E77C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4E6" w14:textId="53D776A4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area [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B846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44D9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44DBAC09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9DE6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724D" w14:textId="76219A0F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toughness [L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D42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CA09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619B255F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B6E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B43C" w14:textId="24C50BF5" w:rsidR="00EF00FC" w:rsidRPr="000861F1" w:rsidRDefault="00EF00FC" w:rsidP="00900C77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nitrogen [N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4380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804F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15F44BB5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314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984" w14:textId="5FAED054" w:rsidR="00EF00FC" w:rsidRPr="000861F1" w:rsidRDefault="00EF00FC" w:rsidP="00900C77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phosphorus [P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5016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1B62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02F1EAE2" w14:textId="77777777" w:rsidTr="0001059E">
        <w:trPr>
          <w:trHeight w:val="320"/>
        </w:trPr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A9BF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ED11" w14:textId="1E2A824C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apwood-specific conductivity [KS]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F23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C0C5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77</w:t>
            </w:r>
          </w:p>
        </w:tc>
      </w:tr>
      <w:tr w:rsidR="00EF00FC" w:rsidRPr="000861F1" w14:paraId="05F73974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4CD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1928" w14:textId="161E8476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pecific leaf area [S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099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8D9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3E61FE9E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C897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490" w14:textId="58220AC3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ensity [</w:t>
            </w:r>
            <w:proofErr w:type="spellStart"/>
            <w:r>
              <w:rPr>
                <w:rFonts w:eastAsia="Times New Roman"/>
                <w:lang w:val="en-US"/>
              </w:rPr>
              <w:t>VDen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1DF5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0B15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93</w:t>
            </w:r>
          </w:p>
        </w:tc>
      </w:tr>
      <w:tr w:rsidR="00EF00FC" w:rsidRPr="000861F1" w14:paraId="13512FEA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302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C4E0" w14:textId="0384B9E3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iameter[</w:t>
            </w:r>
            <w:proofErr w:type="spellStart"/>
            <w:r>
              <w:rPr>
                <w:rFonts w:eastAsia="Times New Roman"/>
                <w:lang w:val="en-US"/>
              </w:rPr>
              <w:t>VDia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945B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567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1DA8CAEB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F0A9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644" w14:textId="2E660A85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Wood density [WSG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447F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528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D113B" w:rsidRPr="000861F1" w14:paraId="1E1AF5DB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535D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741" w14:textId="59B35BA0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thermal index</w:t>
            </w:r>
            <w:r w:rsidR="00900C7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T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14D0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655A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D113B" w:rsidRPr="000861F1" w14:paraId="3FC2DCEB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2F7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E3F" w14:textId="50CEE151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precipitation index</w:t>
            </w:r>
            <w:r w:rsidR="00900C7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P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796D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977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D113B" w:rsidRPr="000861F1" w14:paraId="22E25FBB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F02C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A8CB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414B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A5F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053</w:t>
            </w:r>
          </w:p>
        </w:tc>
      </w:tr>
      <w:tr w:rsidR="00EF00FC" w:rsidRPr="000861F1" w14:paraId="19C89323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4E04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Year 8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DB6C" w14:textId="1FC784C9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Bark thickness [BT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B49F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114D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EF00FC" w:rsidRPr="000861F1" w14:paraId="3C13E757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15A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2F16" w14:textId="1583D34E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area [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2AF8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CFA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6CA6F3F6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EFD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F00" w14:textId="38298668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toughness [L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0A97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9A9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4D1BA69B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CA3F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455" w14:textId="63D7D855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nitrogen [N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A482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87A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06390DC2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65EF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46E9" w14:textId="2B378603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phosphorus [P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1E41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73A2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4EE9D0DB" w14:textId="77777777" w:rsidTr="0001059E">
        <w:trPr>
          <w:trHeight w:val="320"/>
        </w:trPr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7991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8B9E" w14:textId="4B3B7784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apwood-specific conductivity [KS]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DB01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8E74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EF00FC" w:rsidRPr="000861F1" w14:paraId="62062AEB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9E6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305" w14:textId="118DD15E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pecific leaf area [S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108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547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712425B6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6951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A22" w14:textId="5867694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ensity [</w:t>
            </w:r>
            <w:proofErr w:type="spellStart"/>
            <w:r>
              <w:rPr>
                <w:rFonts w:eastAsia="Times New Roman"/>
                <w:lang w:val="en-US"/>
              </w:rPr>
              <w:t>VDen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C604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7779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315</w:t>
            </w:r>
          </w:p>
        </w:tc>
      </w:tr>
      <w:tr w:rsidR="00EF00FC" w:rsidRPr="000861F1" w14:paraId="4A4D899A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9F45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021" w14:textId="0B280D8A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iameter[</w:t>
            </w:r>
            <w:proofErr w:type="spellStart"/>
            <w:r>
              <w:rPr>
                <w:rFonts w:eastAsia="Times New Roman"/>
                <w:lang w:val="en-US"/>
              </w:rPr>
              <w:t>VDia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FF19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2E5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EF00FC" w:rsidRPr="000861F1" w14:paraId="489FEEB4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ADB1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37D" w14:textId="733C92C1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Wood density [WSG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120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73BC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00C77" w:rsidRPr="000861F1" w14:paraId="7E527FDC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4F86" w14:textId="77777777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33F" w14:textId="2F2A1689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thermal index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T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5A05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2C9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00C77" w:rsidRPr="000861F1" w14:paraId="6BFED6E6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8C4" w14:textId="77777777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2C22" w14:textId="7CAF4AA0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precipitation index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P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E186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D554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D113B" w:rsidRPr="000861F1" w14:paraId="4E6BF154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1829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B83C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962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84D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EF00FC" w:rsidRPr="000861F1" w14:paraId="38C0449E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F591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Growth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6B2E" w14:textId="69358550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Bark thickness [BT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A3B2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B14A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195F336F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D86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7982" w14:textId="02179692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area [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432B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CBC0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5DD9AB72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DDEB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4DA" w14:textId="0DF445C6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toughness [L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8EE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FBBF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0DEF4A95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304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0B6A" w14:textId="0A087AF3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nitrogen [N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7D4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944F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7DB9D53A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EC3A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C73" w14:textId="6E681806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phosphorus [P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E0BE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DABA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4A83B7FF" w14:textId="77777777" w:rsidTr="0001059E">
        <w:trPr>
          <w:trHeight w:val="320"/>
        </w:trPr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F8F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9FAA" w14:textId="70C4BE04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apwood-specific conductivity [KS]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C1D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E694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EF00FC" w:rsidRPr="000861F1" w14:paraId="1135E5FE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A4D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18FF" w14:textId="7DE28080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pecific leaf area [S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459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11E2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22C78CE3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0169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0591" w14:textId="4AEC2DC2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ensity [</w:t>
            </w:r>
            <w:proofErr w:type="spellStart"/>
            <w:r>
              <w:rPr>
                <w:rFonts w:eastAsia="Times New Roman"/>
                <w:lang w:val="en-US"/>
              </w:rPr>
              <w:t>VDen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F25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59E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</w:tr>
      <w:tr w:rsidR="00EF00FC" w:rsidRPr="000861F1" w14:paraId="3761D56B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95D0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32FC" w14:textId="74B69519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iameter[</w:t>
            </w:r>
            <w:proofErr w:type="spellStart"/>
            <w:r>
              <w:rPr>
                <w:rFonts w:eastAsia="Times New Roman"/>
                <w:lang w:val="en-US"/>
              </w:rPr>
              <w:t>VDia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F95D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3C87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7A9D218B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390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AF0C" w14:textId="03B886BD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Wood density [WSG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0FD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DBF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00C77" w:rsidRPr="000861F1" w14:paraId="1AF26D0F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6C1" w14:textId="77777777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4A7" w14:textId="683B3388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thermal index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T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D553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B840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00C77" w:rsidRPr="000861F1" w14:paraId="0856CDC3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8B06" w14:textId="77777777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653" w14:textId="7D65D88C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precipitation index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P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6C45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5CCB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D113B" w:rsidRPr="000861F1" w14:paraId="602EC9C4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88B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089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AFC4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F6E7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EF00FC" w:rsidRPr="000861F1" w14:paraId="07EAEA78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59D6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6DB0" w14:textId="20363E1B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Bark thickness [BT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D807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24EA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EF00FC" w:rsidRPr="000861F1" w14:paraId="7F5B4083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83F7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5062" w14:textId="089E2842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area [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752C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450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2BAB2720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92F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00FF" w14:textId="2E4FA159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toughness [L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DFD9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5DEC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70FCEBBF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74F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219" w14:textId="173F7A8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nitrogen [N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F1B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0000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7693FAA0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E005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D5D" w14:textId="7F98A5DC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phosphorus [P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8EA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C3B7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61CA0EB4" w14:textId="77777777" w:rsidTr="0001059E">
        <w:trPr>
          <w:trHeight w:val="320"/>
        </w:trPr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49D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D428" w14:textId="4AE8AF3B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apwood-specific conductivity [KS]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C598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2180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5067136C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51D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66A5" w14:textId="56B29120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pecific leaf area [S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8C2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285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3DAC65DD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00DC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BD9B" w14:textId="2599CD2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ensity [</w:t>
            </w:r>
            <w:proofErr w:type="spellStart"/>
            <w:r>
              <w:rPr>
                <w:rFonts w:eastAsia="Times New Roman"/>
                <w:lang w:val="en-US"/>
              </w:rPr>
              <w:t>VDen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BA4C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164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0F62C086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B5A4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0CB3" w14:textId="3BA3E5CE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iameter[</w:t>
            </w:r>
            <w:proofErr w:type="spellStart"/>
            <w:r>
              <w:rPr>
                <w:rFonts w:eastAsia="Times New Roman"/>
                <w:lang w:val="en-US"/>
              </w:rPr>
              <w:t>VDia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ABD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B16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EF00FC" w:rsidRPr="000861F1" w14:paraId="34A08F9A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CE0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500F" w14:textId="25ED4576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Wood density [WSG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0B64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E127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00C77" w:rsidRPr="000861F1" w14:paraId="6FC990E5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94B" w14:textId="77777777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D9F" w14:textId="18043C4B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thermal index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T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12A0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533F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00C77" w:rsidRPr="000861F1" w14:paraId="00E4CDDC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8885" w14:textId="77777777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1C61" w14:textId="7589D452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precipitation index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P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6259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B126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D113B" w:rsidRPr="000861F1" w14:paraId="14075881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63C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E72B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4D17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377C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EF00FC" w:rsidRPr="000861F1" w14:paraId="46DF77C1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1923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5079" w14:textId="206399C1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Bark thickness [BT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F610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C849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166C6D9C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ACD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08F" w14:textId="45042B04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area [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1FB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7077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3B930752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32F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398" w14:textId="49871C98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Leaf toughness [L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8CF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F0D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11FF87CB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D7E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A7BA" w14:textId="2250CB79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nitrogen [N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52F3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FF4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2E226DF0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3A69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8271" w14:textId="184834F4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Foliar phosphorus [P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103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4283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23580470" w14:textId="77777777" w:rsidTr="0001059E">
        <w:trPr>
          <w:trHeight w:val="320"/>
        </w:trPr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FC35" w14:textId="7777777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3873" w14:textId="766EC0B7" w:rsidR="00EF00FC" w:rsidRPr="000861F1" w:rsidRDefault="00EF00FC" w:rsidP="00F2322C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apwood-specific conductivity [KS]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5A4A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071" w14:textId="77777777" w:rsidR="00EF00FC" w:rsidRPr="000861F1" w:rsidRDefault="00EF00FC" w:rsidP="00F232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548DC756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20BF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0C7D" w14:textId="782BB78F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Specific leaf area [SLA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EDBA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DC00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79053B2C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1830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37F" w14:textId="3B117D9B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ensity [</w:t>
            </w:r>
            <w:proofErr w:type="spellStart"/>
            <w:r>
              <w:rPr>
                <w:rFonts w:eastAsia="Times New Roman"/>
                <w:lang w:val="en-US"/>
              </w:rPr>
              <w:t>VDen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54DB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279C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598BC96B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0D54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394" w14:textId="5C3BAE3B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lang w:val="en-US"/>
              </w:rPr>
              <w:t>Vessel diameter[</w:t>
            </w:r>
            <w:proofErr w:type="spellStart"/>
            <w:r>
              <w:rPr>
                <w:rFonts w:eastAsia="Times New Roman"/>
                <w:lang w:val="en-US"/>
              </w:rPr>
              <w:t>VDia</w:t>
            </w:r>
            <w:proofErr w:type="spellEnd"/>
            <w:r>
              <w:rPr>
                <w:rFonts w:eastAsia="Times New Roman"/>
                <w:lang w:val="en-US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6C77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A0F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EF00FC" w:rsidRPr="000861F1" w14:paraId="666CFEE0" w14:textId="77777777" w:rsidTr="0001059E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0202" w14:textId="77777777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F565" w14:textId="76B5986B" w:rsidR="00EF00FC" w:rsidRPr="000861F1" w:rsidRDefault="00EF00FC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lang w:val="en-US"/>
              </w:rPr>
              <w:t>Wood density [WSG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0864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E953" w14:textId="77777777" w:rsidR="00EF00FC" w:rsidRPr="000861F1" w:rsidRDefault="00EF00FC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00C77" w:rsidRPr="000861F1" w14:paraId="01519037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BC86" w14:textId="77777777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6920" w14:textId="39CBA5DD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thermal index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TI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1A0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D82A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900C77" w:rsidRPr="000861F1" w14:paraId="1FC8DB86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3000" w14:textId="77777777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354F" w14:textId="54A6F423" w:rsidR="00900C77" w:rsidRPr="000861F1" w:rsidRDefault="00900C77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munity precipitation index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[CPI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DB8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27C1" w14:textId="77777777" w:rsidR="00900C77" w:rsidRPr="000861F1" w:rsidRDefault="00900C77" w:rsidP="005D113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D113B" w:rsidRPr="000861F1" w14:paraId="2138C16B" w14:textId="77777777" w:rsidTr="005D113B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A774C" w14:textId="77777777" w:rsidR="005D113B" w:rsidRPr="000861F1" w:rsidRDefault="005D113B" w:rsidP="005D113B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93B8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2F673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764F" w14:textId="77777777" w:rsidR="005D113B" w:rsidRPr="000861F1" w:rsidRDefault="005D113B" w:rsidP="005D113B">
            <w:pPr>
              <w:spacing w:before="0"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61F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</w:tbl>
    <w:p w14:paraId="1960DE25" w14:textId="77777777" w:rsidR="005D113B" w:rsidRDefault="005D113B" w:rsidP="005D113B">
      <w:pPr>
        <w:spacing w:before="0" w:after="0" w:line="276" w:lineRule="auto"/>
        <w:rPr>
          <w:lang w:val="en-US"/>
        </w:rPr>
      </w:pPr>
    </w:p>
    <w:p w14:paraId="3436F4BA" w14:textId="77777777" w:rsidR="005D113B" w:rsidRDefault="005D113B" w:rsidP="005D113B">
      <w:pPr>
        <w:spacing w:before="0" w:after="0" w:line="276" w:lineRule="auto"/>
        <w:rPr>
          <w:lang w:val="en-US"/>
        </w:rPr>
      </w:pPr>
    </w:p>
    <w:p w14:paraId="3B5761C1" w14:textId="77777777" w:rsidR="005D113B" w:rsidRDefault="005D113B" w:rsidP="005D113B">
      <w:pPr>
        <w:spacing w:before="0" w:after="0" w:line="276" w:lineRule="auto"/>
        <w:rPr>
          <w:lang w:val="en-US"/>
        </w:rPr>
      </w:pPr>
    </w:p>
    <w:p w14:paraId="4CEAC33D" w14:textId="3DD09630" w:rsidR="007A37EE" w:rsidRDefault="007A37EE" w:rsidP="002D7248">
      <w:pPr>
        <w:rPr>
          <w:b/>
          <w:lang w:val="en-US"/>
        </w:rPr>
      </w:pPr>
    </w:p>
    <w:sectPr w:rsidR="007A37EE" w:rsidSect="008207CC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7248">
      <w:rPr>
        <w:rStyle w:val="PageNumber"/>
        <w:noProof/>
      </w:rPr>
      <w:t>2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1751774">
    <w:abstractNumId w:val="41"/>
  </w:num>
  <w:num w:numId="2" w16cid:durableId="353388918">
    <w:abstractNumId w:val="3"/>
  </w:num>
  <w:num w:numId="3" w16cid:durableId="2011134326">
    <w:abstractNumId w:val="16"/>
  </w:num>
  <w:num w:numId="4" w16cid:durableId="2080251853">
    <w:abstractNumId w:val="40"/>
  </w:num>
  <w:num w:numId="5" w16cid:durableId="911278723">
    <w:abstractNumId w:val="5"/>
  </w:num>
  <w:num w:numId="6" w16cid:durableId="1509566245">
    <w:abstractNumId w:val="12"/>
  </w:num>
  <w:num w:numId="7" w16cid:durableId="1085105685">
    <w:abstractNumId w:val="29"/>
  </w:num>
  <w:num w:numId="8" w16cid:durableId="490683563">
    <w:abstractNumId w:val="8"/>
  </w:num>
  <w:num w:numId="9" w16cid:durableId="930048032">
    <w:abstractNumId w:val="23"/>
  </w:num>
  <w:num w:numId="10" w16cid:durableId="23873671">
    <w:abstractNumId w:val="33"/>
  </w:num>
  <w:num w:numId="11" w16cid:durableId="638727519">
    <w:abstractNumId w:val="10"/>
  </w:num>
  <w:num w:numId="12" w16cid:durableId="325868037">
    <w:abstractNumId w:val="32"/>
  </w:num>
  <w:num w:numId="13" w16cid:durableId="1912277747">
    <w:abstractNumId w:val="34"/>
  </w:num>
  <w:num w:numId="14" w16cid:durableId="948926369">
    <w:abstractNumId w:val="39"/>
  </w:num>
  <w:num w:numId="15" w16cid:durableId="1050108914">
    <w:abstractNumId w:val="7"/>
  </w:num>
  <w:num w:numId="16" w16cid:durableId="1248804635">
    <w:abstractNumId w:val="27"/>
  </w:num>
  <w:num w:numId="17" w16cid:durableId="224802908">
    <w:abstractNumId w:val="26"/>
  </w:num>
  <w:num w:numId="18" w16cid:durableId="1826816992">
    <w:abstractNumId w:val="14"/>
  </w:num>
  <w:num w:numId="19" w16cid:durableId="1109356503">
    <w:abstractNumId w:val="21"/>
  </w:num>
  <w:num w:numId="20" w16cid:durableId="1108810791">
    <w:abstractNumId w:val="28"/>
  </w:num>
  <w:num w:numId="21" w16cid:durableId="491025046">
    <w:abstractNumId w:val="2"/>
  </w:num>
  <w:num w:numId="22" w16cid:durableId="1357317708">
    <w:abstractNumId w:val="25"/>
  </w:num>
  <w:num w:numId="23" w16cid:durableId="380175802">
    <w:abstractNumId w:val="0"/>
  </w:num>
  <w:num w:numId="24" w16cid:durableId="374700855">
    <w:abstractNumId w:val="35"/>
  </w:num>
  <w:num w:numId="25" w16cid:durableId="2142845334">
    <w:abstractNumId w:val="24"/>
  </w:num>
  <w:num w:numId="26" w16cid:durableId="664405618">
    <w:abstractNumId w:val="22"/>
  </w:num>
  <w:num w:numId="27" w16cid:durableId="927931861">
    <w:abstractNumId w:val="17"/>
  </w:num>
  <w:num w:numId="28" w16cid:durableId="444346012">
    <w:abstractNumId w:val="11"/>
  </w:num>
  <w:num w:numId="29" w16cid:durableId="1272014818">
    <w:abstractNumId w:val="38"/>
  </w:num>
  <w:num w:numId="30" w16cid:durableId="424350710">
    <w:abstractNumId w:val="15"/>
  </w:num>
  <w:num w:numId="31" w16cid:durableId="173106809">
    <w:abstractNumId w:val="13"/>
  </w:num>
  <w:num w:numId="32" w16cid:durableId="869219046">
    <w:abstractNumId w:val="36"/>
  </w:num>
  <w:num w:numId="33" w16cid:durableId="1631744800">
    <w:abstractNumId w:val="20"/>
  </w:num>
  <w:num w:numId="34" w16cid:durableId="2059627362">
    <w:abstractNumId w:val="19"/>
  </w:num>
  <w:num w:numId="35" w16cid:durableId="1175345998">
    <w:abstractNumId w:val="18"/>
  </w:num>
  <w:num w:numId="36" w16cid:durableId="931468942">
    <w:abstractNumId w:val="9"/>
  </w:num>
  <w:num w:numId="37" w16cid:durableId="1649279863">
    <w:abstractNumId w:val="37"/>
  </w:num>
  <w:num w:numId="38" w16cid:durableId="1150092761">
    <w:abstractNumId w:val="4"/>
  </w:num>
  <w:num w:numId="39" w16cid:durableId="476410431">
    <w:abstractNumId w:val="42"/>
  </w:num>
  <w:num w:numId="40" w16cid:durableId="1585724129">
    <w:abstractNumId w:val="30"/>
  </w:num>
  <w:num w:numId="41" w16cid:durableId="449974741">
    <w:abstractNumId w:val="1"/>
  </w:num>
  <w:num w:numId="42" w16cid:durableId="855466288">
    <w:abstractNumId w:val="43"/>
  </w:num>
  <w:num w:numId="43" w16cid:durableId="951715567">
    <w:abstractNumId w:val="31"/>
  </w:num>
  <w:num w:numId="44" w16cid:durableId="20394324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C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1B27FB"/>
    <w:rsid w:val="00231938"/>
    <w:rsid w:val="00293091"/>
    <w:rsid w:val="002D7248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6F64B9"/>
    <w:rsid w:val="006F6C72"/>
    <w:rsid w:val="007A37EE"/>
    <w:rsid w:val="008207CC"/>
    <w:rsid w:val="008700EF"/>
    <w:rsid w:val="00876E5E"/>
    <w:rsid w:val="00895ECE"/>
    <w:rsid w:val="0089799F"/>
    <w:rsid w:val="008B4AF4"/>
    <w:rsid w:val="008C5819"/>
    <w:rsid w:val="00900C77"/>
    <w:rsid w:val="00925580"/>
    <w:rsid w:val="009546AD"/>
    <w:rsid w:val="009E3FA5"/>
    <w:rsid w:val="009F7918"/>
    <w:rsid w:val="00A045AE"/>
    <w:rsid w:val="00A57B6C"/>
    <w:rsid w:val="00B15C45"/>
    <w:rsid w:val="00B456C4"/>
    <w:rsid w:val="00BE29C7"/>
    <w:rsid w:val="00C166BF"/>
    <w:rsid w:val="00C624B8"/>
    <w:rsid w:val="00C91889"/>
    <w:rsid w:val="00C943B2"/>
    <w:rsid w:val="00CA5A84"/>
    <w:rsid w:val="00D625D0"/>
    <w:rsid w:val="00DA2CAF"/>
    <w:rsid w:val="00DF1835"/>
    <w:rsid w:val="00E02217"/>
    <w:rsid w:val="00EE388B"/>
    <w:rsid w:val="00EF00FC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4</cp:revision>
  <dcterms:created xsi:type="dcterms:W3CDTF">2022-03-03T09:08:00Z</dcterms:created>
  <dcterms:modified xsi:type="dcterms:W3CDTF">2022-04-08T14:57:00Z</dcterms:modified>
</cp:coreProperties>
</file>